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B7D1F" w14:textId="43375A0A" w:rsidR="00AB7514" w:rsidRDefault="00AB7514" w:rsidP="00AB7514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3</w:t>
      </w:r>
      <w:bookmarkStart w:id="0" w:name="_GoBack"/>
      <w:bookmarkEnd w:id="0"/>
      <w:r>
        <w:rPr>
          <w:rFonts w:ascii="Arial" w:hAnsi="Arial" w:cs="Arial"/>
          <w:b/>
          <w:sz w:val="24"/>
        </w:rPr>
        <w:t xml:space="preserve"> Specific growth rate and </w:t>
      </w:r>
      <w:r w:rsidRPr="00DF25C0">
        <w:rPr>
          <w:rFonts w:ascii="Arial" w:hAnsi="Arial" w:cs="Arial"/>
          <w:b/>
          <w:sz w:val="24"/>
        </w:rPr>
        <w:t xml:space="preserve">biomass </w:t>
      </w:r>
      <w:r>
        <w:rPr>
          <w:rFonts w:ascii="Arial" w:hAnsi="Arial" w:cs="Arial"/>
          <w:b/>
          <w:sz w:val="24"/>
        </w:rPr>
        <w:t xml:space="preserve">yield </w:t>
      </w:r>
      <w:r w:rsidRPr="00DF25C0">
        <w:rPr>
          <w:rFonts w:ascii="Arial" w:hAnsi="Arial" w:cs="Arial"/>
          <w:b/>
          <w:sz w:val="24"/>
        </w:rPr>
        <w:t xml:space="preserve">of WT and NsAtWRI1 </w:t>
      </w:r>
      <w:proofErr w:type="spellStart"/>
      <w:r w:rsidRPr="00DF25C0">
        <w:rPr>
          <w:rFonts w:ascii="Arial" w:hAnsi="Arial" w:cs="Arial"/>
          <w:b/>
          <w:sz w:val="24"/>
        </w:rPr>
        <w:t>transformants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2"/>
        <w:gridCol w:w="1271"/>
        <w:gridCol w:w="3249"/>
        <w:gridCol w:w="3249"/>
        <w:gridCol w:w="3246"/>
      </w:tblGrid>
      <w:tr w:rsidR="00AB7514" w:rsidRPr="00846DD9" w14:paraId="03D984F5" w14:textId="77777777" w:rsidTr="005E70EA">
        <w:trPr>
          <w:trHeight w:val="330"/>
        </w:trPr>
        <w:tc>
          <w:tcPr>
            <w:tcW w:w="9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BBC44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ulture condition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6AC7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train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70153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aximum specific</w:t>
            </w:r>
          </w:p>
        </w:tc>
        <w:tc>
          <w:tcPr>
            <w:tcW w:w="237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AD5C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iomass yield (g/L)</w:t>
            </w:r>
          </w:p>
        </w:tc>
      </w:tr>
      <w:tr w:rsidR="00AB7514" w:rsidRPr="00846DD9" w14:paraId="793CACB4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5902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맑은 고딕" w:cs="Arial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8FCB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맑은 고딕" w:cs="Arial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586E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growth rate (day</w:t>
            </w: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34D34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 day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842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 day</w:t>
            </w:r>
          </w:p>
        </w:tc>
      </w:tr>
      <w:tr w:rsidR="00AB7514" w:rsidRPr="00846DD9" w14:paraId="41C8963E" w14:textId="77777777" w:rsidTr="005E70EA">
        <w:trPr>
          <w:trHeight w:val="330"/>
        </w:trPr>
        <w:tc>
          <w:tcPr>
            <w:tcW w:w="9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A670F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Normal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0730E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T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BA4C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45 ± 0.10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EA1F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22 ± 0.40</w:t>
            </w:r>
          </w:p>
        </w:tc>
        <w:tc>
          <w:tcPr>
            <w:tcW w:w="11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9269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05 ± 0.21</w:t>
            </w:r>
          </w:p>
        </w:tc>
      </w:tr>
      <w:tr w:rsidR="00AB7514" w:rsidRPr="00846DD9" w14:paraId="07C9D3C7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8A908" w14:textId="77777777" w:rsidR="00AB7514" w:rsidRPr="00846DD9" w:rsidRDefault="00AB7514" w:rsidP="005E70EA">
            <w:pPr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6FF2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-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8129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7 ± 0.0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F176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50 ± 0.4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2778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53 ± 0.28*</w:t>
            </w:r>
          </w:p>
        </w:tc>
      </w:tr>
      <w:tr w:rsidR="00AB7514" w:rsidRPr="00846DD9" w14:paraId="3042E708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4113" w14:textId="77777777" w:rsidR="00AB7514" w:rsidRPr="00846DD9" w:rsidRDefault="00AB7514" w:rsidP="005E70EA">
            <w:pPr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5031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-3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3CEC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5 ± 0.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EA67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36 ± 0.3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E1B87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28 ± 0.28</w:t>
            </w:r>
          </w:p>
        </w:tc>
      </w:tr>
      <w:tr w:rsidR="00AB7514" w:rsidRPr="00846DD9" w14:paraId="2E726C7D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ECCF" w14:textId="47BE773E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 xml:space="preserve">N </w:t>
            </w:r>
            <w:r w:rsidR="00DA6448"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imit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A7EF1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4B0C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49 ± 0.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F8CBB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75 ± 0.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696C2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15 ± 0.28</w:t>
            </w:r>
          </w:p>
        </w:tc>
      </w:tr>
      <w:tr w:rsidR="00AB7514" w:rsidRPr="00846DD9" w14:paraId="6B6E5EC8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D358" w14:textId="77777777" w:rsidR="00AB7514" w:rsidRPr="00846DD9" w:rsidRDefault="00AB7514" w:rsidP="005E70EA">
            <w:pPr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D24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-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AD36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66 ± 0.07*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1D744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84 ± 0.1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4636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15 ± 0.12</w:t>
            </w:r>
          </w:p>
        </w:tc>
      </w:tr>
      <w:tr w:rsidR="00AB7514" w:rsidRPr="00846DD9" w14:paraId="5DD880A6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FE58" w14:textId="77777777" w:rsidR="00AB7514" w:rsidRPr="00846DD9" w:rsidRDefault="00AB7514" w:rsidP="005E70EA">
            <w:pPr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27CC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-3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B8EEF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9 ± 0.0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27CA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81 ± 0.0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365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19 ± 0.17</w:t>
            </w:r>
          </w:p>
        </w:tc>
      </w:tr>
      <w:tr w:rsidR="00AB7514" w:rsidRPr="00846DD9" w14:paraId="5DC01D5D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C4BA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Osmotic stres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010DB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WT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34F57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4 ± 0.0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95C5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24 ± 0.5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8640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03 ± 0.31</w:t>
            </w:r>
          </w:p>
        </w:tc>
      </w:tr>
      <w:tr w:rsidR="00AB7514" w:rsidRPr="00846DD9" w14:paraId="58EE7E03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6A01" w14:textId="77777777" w:rsidR="00AB7514" w:rsidRPr="00846DD9" w:rsidRDefault="00AB7514" w:rsidP="005E70EA">
            <w:pPr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6D73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-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9A63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6 ± 0.0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97FC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48 ± 0.3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9E73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23 ± 0.50</w:t>
            </w:r>
          </w:p>
        </w:tc>
      </w:tr>
      <w:tr w:rsidR="00AB7514" w:rsidRPr="00846DD9" w14:paraId="233B7F9F" w14:textId="77777777" w:rsidTr="005E70EA">
        <w:trPr>
          <w:trHeight w:val="330"/>
        </w:trPr>
        <w:tc>
          <w:tcPr>
            <w:tcW w:w="9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29EE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맑은 고딕" w:cs="Arial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7E6E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-31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1C2D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7 ± 0.06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EB880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.35 ± 0.45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CB4A" w14:textId="77777777" w:rsidR="00AB7514" w:rsidRPr="00846DD9" w:rsidRDefault="00AB7514" w:rsidP="005E70EA">
            <w:pPr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46DD9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.05 ± 0.38</w:t>
            </w:r>
          </w:p>
        </w:tc>
      </w:tr>
    </w:tbl>
    <w:p w14:paraId="3C9BB0E8" w14:textId="3656CEA2" w:rsidR="00AB7514" w:rsidRPr="00AB7514" w:rsidRDefault="00AB7514" w:rsidP="00AB7514">
      <w:pPr>
        <w:spacing w:before="240" w:line="480" w:lineRule="auto"/>
        <w:rPr>
          <w:color w:val="000000" w:themeColor="text1"/>
        </w:rPr>
      </w:pPr>
      <w:r w:rsidRPr="00AB7514">
        <w:rPr>
          <w:rFonts w:ascii="Arial" w:hAnsi="Arial" w:cs="Arial"/>
          <w:color w:val="000000" w:themeColor="text1"/>
          <w:sz w:val="24"/>
          <w:szCs w:val="24"/>
        </w:rPr>
        <w:t>The data points represent the average of samples and error bars indicate standard deviation (</w:t>
      </w:r>
      <w:r w:rsidRPr="00AB75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n 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 xml:space="preserve">= 4). </w:t>
      </w:r>
      <w:r w:rsidRPr="00AB7514">
        <w:rPr>
          <w:rFonts w:ascii="Arial" w:hAnsi="Arial" w:cs="Arial"/>
          <w:bCs/>
          <w:color w:val="000000" w:themeColor="text1"/>
          <w:sz w:val="24"/>
          <w:szCs w:val="24"/>
        </w:rPr>
        <w:t xml:space="preserve">Significant differences </w:t>
      </w:r>
      <w:r w:rsidRPr="00AB7514">
        <w:rPr>
          <w:rFonts w:ascii="Arial" w:hAnsi="Arial" w:cs="Arial"/>
          <w:color w:val="000000" w:themeColor="text1"/>
          <w:kern w:val="0"/>
          <w:sz w:val="24"/>
          <w:szCs w:val="24"/>
        </w:rPr>
        <w:t>against WT for the same condition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 xml:space="preserve">, as determined by Student’s </w:t>
      </w:r>
      <w:r w:rsidRPr="00AB75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 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 xml:space="preserve">test, are indicated by asterisks (* </w:t>
      </w:r>
      <w:r w:rsidRPr="00AB75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 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 xml:space="preserve">&lt; 0.05, ** </w:t>
      </w:r>
      <w:r w:rsidRPr="00AB75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 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 xml:space="preserve">&lt; 0.01, *** </w:t>
      </w:r>
      <w:r w:rsidRPr="00AB75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 </w:t>
      </w:r>
      <w:r w:rsidRPr="00AB7514">
        <w:rPr>
          <w:rFonts w:ascii="Arial" w:hAnsi="Arial" w:cs="Arial"/>
          <w:color w:val="000000" w:themeColor="text1"/>
          <w:sz w:val="24"/>
          <w:szCs w:val="24"/>
        </w:rPr>
        <w:t>&lt; 0.001).</w:t>
      </w:r>
      <w:r w:rsidRPr="00AB7514">
        <w:rPr>
          <w:rFonts w:ascii="Arial" w:hAnsi="Arial" w:cs="Arial"/>
          <w:color w:val="000000" w:themeColor="text1"/>
          <w:sz w:val="24"/>
        </w:rPr>
        <w:t xml:space="preserve"> </w:t>
      </w:r>
    </w:p>
    <w:p w14:paraId="3D6323E9" w14:textId="77777777" w:rsidR="00A3348A" w:rsidRPr="00AB7514" w:rsidRDefault="00A3348A" w:rsidP="00962819">
      <w:pPr>
        <w:pStyle w:val="a6"/>
        <w:adjustRightInd w:val="0"/>
        <w:snapToGrid w:val="0"/>
        <w:spacing w:line="480" w:lineRule="auto"/>
        <w:ind w:leftChars="0" w:left="0"/>
      </w:pPr>
    </w:p>
    <w:sectPr w:rsidR="00A3348A" w:rsidRPr="00AB7514" w:rsidSect="004E77F2">
      <w:head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7DCD4" w14:textId="77777777" w:rsidR="0065050C" w:rsidRDefault="0065050C" w:rsidP="004E77F2">
      <w:pPr>
        <w:spacing w:after="0" w:line="240" w:lineRule="auto"/>
      </w:pPr>
      <w:r>
        <w:separator/>
      </w:r>
    </w:p>
  </w:endnote>
  <w:endnote w:type="continuationSeparator" w:id="0">
    <w:p w14:paraId="06E7A0E9" w14:textId="77777777" w:rsidR="0065050C" w:rsidRDefault="0065050C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A767C1" w14:textId="77777777" w:rsidR="0065050C" w:rsidRDefault="0065050C" w:rsidP="004E77F2">
      <w:pPr>
        <w:spacing w:after="0" w:line="240" w:lineRule="auto"/>
      </w:pPr>
      <w:r>
        <w:separator/>
      </w:r>
    </w:p>
  </w:footnote>
  <w:footnote w:type="continuationSeparator" w:id="0">
    <w:p w14:paraId="3DAC2014" w14:textId="77777777" w:rsidR="0065050C" w:rsidRDefault="0065050C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9380848"/>
      <w:docPartObj>
        <w:docPartGallery w:val="Page Numbers (Top of Page)"/>
        <w:docPartUnique/>
      </w:docPartObj>
    </w:sdtPr>
    <w:sdtEndPr/>
    <w:sdtContent>
      <w:p w14:paraId="0321AA2F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AA3" w:rsidRPr="004C0AA3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3D8A81C0" w14:textId="77777777" w:rsidR="003D6267" w:rsidRDefault="0065050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22F5A"/>
    <w:rsid w:val="0009633D"/>
    <w:rsid w:val="00102050"/>
    <w:rsid w:val="001A1B54"/>
    <w:rsid w:val="002544DA"/>
    <w:rsid w:val="00321AC9"/>
    <w:rsid w:val="00323558"/>
    <w:rsid w:val="00380767"/>
    <w:rsid w:val="00453A52"/>
    <w:rsid w:val="00496617"/>
    <w:rsid w:val="004C0AA3"/>
    <w:rsid w:val="004E77F2"/>
    <w:rsid w:val="00576665"/>
    <w:rsid w:val="005F640D"/>
    <w:rsid w:val="0065050C"/>
    <w:rsid w:val="007C6EBA"/>
    <w:rsid w:val="007F236B"/>
    <w:rsid w:val="008A29B2"/>
    <w:rsid w:val="008E1D3C"/>
    <w:rsid w:val="00962819"/>
    <w:rsid w:val="009925DA"/>
    <w:rsid w:val="00A3348A"/>
    <w:rsid w:val="00A62B7E"/>
    <w:rsid w:val="00A9089D"/>
    <w:rsid w:val="00AB38FD"/>
    <w:rsid w:val="00AB7514"/>
    <w:rsid w:val="00B7391D"/>
    <w:rsid w:val="00BF04DD"/>
    <w:rsid w:val="00DA4C9D"/>
    <w:rsid w:val="00DA6448"/>
    <w:rsid w:val="00E32084"/>
    <w:rsid w:val="00E50AB4"/>
    <w:rsid w:val="00E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8</cp:revision>
  <dcterms:created xsi:type="dcterms:W3CDTF">2017-09-13T02:22:00Z</dcterms:created>
  <dcterms:modified xsi:type="dcterms:W3CDTF">2017-09-20T15:48:00Z</dcterms:modified>
</cp:coreProperties>
</file>